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MinionPro-Bold;微软雅黑" w:cs="Times New Roman" w:ascii="Times New Roman" w:hAnsi="Times New Roman"/>
          <w:b/>
          <w:bCs/>
          <w:kern w:val="0"/>
          <w:sz w:val="24"/>
          <w:szCs w:val="24"/>
        </w:rPr>
        <w:t>S1</w:t>
      </w:r>
      <w:r>
        <w:rPr>
          <w:rFonts w:eastAsia="MinionPro-Bold;微软雅黑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MinionPro-Bold;微软雅黑"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eastAsia="MinionPro-Bold;微软雅黑"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eastAsia="MinionPro-Bold;微软雅黑" w:cs="Times New Roman" w:ascii="Times New Roman" w:hAnsi="Times New Roman"/>
          <w:b/>
          <w:bCs/>
          <w:kern w:val="0"/>
          <w:sz w:val="24"/>
          <w:szCs w:val="24"/>
        </w:rPr>
        <w:t xml:space="preserve"> Primer sequence of gen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349"/>
        <w:gridCol w:w="393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stream Primer</w:t>
            </w:r>
          </w:p>
        </w:tc>
        <w:tc>
          <w:tcPr>
            <w:tcW w:w="3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stream Prim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15647</w:t>
            </w:r>
          </w:p>
        </w:tc>
        <w:tc>
          <w:tcPr>
            <w:tcW w:w="33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CTCATCTGCCTCACATTC</w:t>
            </w:r>
          </w:p>
        </w:tc>
        <w:tc>
          <w:tcPr>
            <w:tcW w:w="39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CCGTAGCCACA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33946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GCATTGTTTGTTTCGTGTTG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CGTCGCCATTGT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46080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GCCACCTTGTCATTT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ATGCAACCCAACCT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12329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GTAACCCAGTTGTAAA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CTCGTTCCTCCG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15171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GGCGACTCTACAACTGAA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AGGCGTATGCTCGA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26332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TCCTACGTGGCGATACCT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TCGTGGGTCGTTTC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26097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ACCGCCTCATCATC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GCTATCGCCATCTTG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21401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CATTCGCAGCTCAAA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GTCCAAGGCCGATG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52145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ATCTGTTTGAGCTGGAGTAGTTG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CTGCGAAATGAAAG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54748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CCTCCTCTGAACGAA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GGCAGCAGTTTT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12960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CAACCATTGACCTTT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GCCCAGATCACCATT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STRG.14947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GACTTTGTGCAGGCTTAG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TTATTGGAGTGGGTGT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cGA2ox1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GTGGTTCTGTCACAGCCAG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TGGGCAGCAGTTTT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cGA2ox2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GTTTCTCCTTCTGTTCTA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CGACGCAATTTTGTTG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cGA2ox3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GACTCGGACCCACCATTT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ATGGATTCTTAGAAGAAA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35S::LcGA2ox1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TCTAGAGGATCCATGGTGGTTCTGTCACAGCCAG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CGGGGAAATTCGAGCTCTCAATGGGCAGCAGTTTT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35S::LcGA2ox2</w:t>
            </w:r>
          </w:p>
        </w:tc>
        <w:tc>
          <w:tcPr>
            <w:tcW w:w="33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TCTAGAGGATCCATGGTTTCTCCTTCTGTTCTAC</w:t>
            </w:r>
          </w:p>
        </w:tc>
        <w:tc>
          <w:tcPr>
            <w:tcW w:w="3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CGGGGAAATTCGAGCTCTCACGACGCAATTTTGTTGCC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35S::LcGA2ox3</w:t>
            </w:r>
          </w:p>
        </w:tc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TCTAGAGGATCCATGGACTCGGACCCACCA</w:t>
            </w:r>
          </w:p>
        </w:tc>
        <w:tc>
          <w:tcPr>
            <w:tcW w:w="39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CGGGGAAATTCGAGCTCTTAATGGATTCTTAGAAGAAA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2:22:00Z</dcterms:created>
  <dc:creator>陈哲</dc:creator>
  <dc:description/>
  <cp:keywords/>
  <dc:language>en-US</dc:language>
  <cp:lastModifiedBy>USER</cp:lastModifiedBy>
  <dcterms:modified xsi:type="dcterms:W3CDTF">2018-11-29T02:45:00Z</dcterms:modified>
  <cp:revision>32</cp:revision>
  <dc:subject/>
  <dc:title/>
</cp:coreProperties>
</file>